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D3EDB" w14:textId="56366BAD" w:rsidR="002E2FB9" w:rsidRPr="00A55EFC" w:rsidRDefault="00CD7D94" w:rsidP="002E2FB9">
      <w:pPr>
        <w:rPr>
          <w:rFonts w:ascii="Helvetica" w:hAnsi="Helvetica"/>
          <w:b/>
          <w:bCs/>
          <w:i/>
          <w:iCs/>
          <w:sz w:val="18"/>
          <w:szCs w:val="18"/>
        </w:rPr>
      </w:pPr>
      <w:r w:rsidRPr="00A55EFC">
        <w:rPr>
          <w:rFonts w:ascii="Helvetica" w:hAnsi="Helvetica"/>
          <w:b/>
          <w:bCs/>
          <w:i/>
          <w:iCs/>
          <w:sz w:val="18"/>
          <w:szCs w:val="18"/>
        </w:rPr>
        <w:t>S</w:t>
      </w:r>
      <w:r w:rsidR="00A55EFC" w:rsidRPr="00A55EFC">
        <w:rPr>
          <w:rFonts w:ascii="Helvetica" w:hAnsi="Helvetica"/>
          <w:b/>
          <w:bCs/>
          <w:i/>
          <w:iCs/>
          <w:sz w:val="18"/>
          <w:szCs w:val="18"/>
        </w:rPr>
        <w:t>2</w:t>
      </w:r>
      <w:r w:rsidRPr="00A55EFC">
        <w:rPr>
          <w:rFonts w:ascii="Helvetica" w:hAnsi="Helvetica"/>
          <w:b/>
          <w:bCs/>
          <w:i/>
          <w:iCs/>
          <w:sz w:val="18"/>
          <w:szCs w:val="18"/>
        </w:rPr>
        <w:t xml:space="preserve"> Table</w:t>
      </w:r>
      <w:r w:rsidR="002E2FB9" w:rsidRPr="00A55EFC">
        <w:rPr>
          <w:rFonts w:ascii="Helvetica" w:hAnsi="Helvetica"/>
          <w:b/>
          <w:bCs/>
          <w:i/>
          <w:iCs/>
          <w:sz w:val="18"/>
          <w:szCs w:val="18"/>
        </w:rPr>
        <w:t>. Characteristics of patients in the full CPRD versus CPRD-HES linked datasets</w:t>
      </w:r>
    </w:p>
    <w:p w14:paraId="141133B9" w14:textId="77777777" w:rsidR="002E2FB9" w:rsidRDefault="002E2FB9" w:rsidP="002E2FB9">
      <w:pPr>
        <w:rPr>
          <w:rFonts w:ascii="Helvetica" w:hAnsi="Helvetica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3261"/>
        <w:gridCol w:w="2831"/>
        <w:gridCol w:w="2975"/>
      </w:tblGrid>
      <w:tr w:rsidR="002E2FB9" w:rsidRPr="00134005" w14:paraId="2A77C17D" w14:textId="77777777" w:rsidTr="008420D2">
        <w:trPr>
          <w:trHeight w:val="31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03B7" w14:textId="77777777" w:rsidR="002E2FB9" w:rsidRPr="00134005" w:rsidRDefault="002E2FB9" w:rsidP="008420D2">
            <w:pPr>
              <w:rPr>
                <w:rFonts w:asciiTheme="minorHAnsi" w:hAnsiTheme="minorHAnsi" w:cstheme="minorHAnsi"/>
                <w:sz w:val="16"/>
                <w:szCs w:val="16"/>
                <w:lang w:eastAsia="zh-CN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7691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zh-CN"/>
              </w:rPr>
              <w:t>CPRD dataset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98E2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zh-CN"/>
              </w:rPr>
              <w:t>CPRD-HES linked</w:t>
            </w:r>
          </w:p>
        </w:tc>
      </w:tr>
      <w:tr w:rsidR="002E2FB9" w:rsidRPr="00134005" w14:paraId="0EDF90AE" w14:textId="77777777" w:rsidTr="008420D2">
        <w:trPr>
          <w:trHeight w:val="31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9267" w14:textId="77777777" w:rsidR="002E2FB9" w:rsidRPr="00134005" w:rsidRDefault="002E2FB9" w:rsidP="008420D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zh-CN"/>
              </w:rPr>
              <w:t xml:space="preserve">Confounder 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69E2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n=63899</w:t>
            </w:r>
          </w:p>
        </w:tc>
        <w:tc>
          <w:tcPr>
            <w:tcW w:w="2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F597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n=38494</w:t>
            </w:r>
          </w:p>
        </w:tc>
      </w:tr>
      <w:tr w:rsidR="002E2FB9" w:rsidRPr="00134005" w14:paraId="7204C889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1BE0933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273C6E3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n (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EA1D8BF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n (%)</w:t>
            </w:r>
          </w:p>
        </w:tc>
      </w:tr>
      <w:tr w:rsidR="002E2FB9" w:rsidRPr="00134005" w14:paraId="46C92D93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8E35F7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 xml:space="preserve">Male 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6B92ADC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7758 (43.4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8AE0380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6650 (43.3%)</w:t>
            </w:r>
          </w:p>
        </w:tc>
      </w:tr>
      <w:tr w:rsidR="002E2FB9" w:rsidRPr="00134005" w14:paraId="032F0E0B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EE645C8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 xml:space="preserve">Female 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30FDA47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6141 (56.6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235C0B8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1844 (56.8%)</w:t>
            </w:r>
          </w:p>
        </w:tc>
      </w:tr>
      <w:tr w:rsidR="002E2FB9" w:rsidRPr="00134005" w14:paraId="76AC94F2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F3A5C24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 xml:space="preserve">Age 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CEDA7FF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452C718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2E2FB9" w:rsidRPr="00134005" w14:paraId="5C779F72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5DAEEB7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mean (</w:t>
            </w:r>
            <w:proofErr w:type="spellStart"/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sd</w:t>
            </w:r>
            <w:proofErr w:type="spellEnd"/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4B04C469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69.2 (9.7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0EFD97F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69.4 (9.7)</w:t>
            </w:r>
          </w:p>
        </w:tc>
      </w:tr>
      <w:tr w:rsidR="002E2FB9" w:rsidRPr="00134005" w14:paraId="73A9FCE1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42CCF19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&lt;60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611E77E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0151 (15.9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7EABEE4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5938 (15.4%)</w:t>
            </w:r>
          </w:p>
        </w:tc>
      </w:tr>
      <w:tr w:rsidR="002E2FB9" w:rsidRPr="00134005" w14:paraId="4443D931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B572B96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60 to 70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A301067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1099 (33.0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0F2235F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2566 (32.6%)</w:t>
            </w:r>
          </w:p>
        </w:tc>
      </w:tr>
      <w:tr w:rsidR="002E2FB9" w:rsidRPr="00134005" w14:paraId="02D5F75A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9EFF2EE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70 to 79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5479544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3444 (36.7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6360E79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4288 (37.1%)</w:t>
            </w:r>
          </w:p>
        </w:tc>
      </w:tr>
      <w:tr w:rsidR="002E2FB9" w:rsidRPr="00134005" w14:paraId="316B694A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57EDE6E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80+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4F281EA5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9205 (14.4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512C7403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5702 (14.8%)</w:t>
            </w:r>
          </w:p>
        </w:tc>
      </w:tr>
      <w:tr w:rsidR="002E2FB9" w:rsidRPr="00134005" w14:paraId="74257EE7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0B2F954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BMI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D13BCE4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9426B92" w14:textId="77777777" w:rsidR="002E2FB9" w:rsidRPr="00134005" w:rsidRDefault="002E2FB9" w:rsidP="008420D2">
            <w:pPr>
              <w:rPr>
                <w:rFonts w:asciiTheme="minorHAnsi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2E2FB9" w:rsidRPr="00134005" w14:paraId="62EE6D7B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D824CF7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 xml:space="preserve">Normal 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ACF930B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8404 (16.3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848FBBE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5224 (16.8%)</w:t>
            </w:r>
          </w:p>
        </w:tc>
      </w:tr>
      <w:tr w:rsidR="002E2FB9" w:rsidRPr="00134005" w14:paraId="328A4AA1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FEAF022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 xml:space="preserve">Overweight 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30B2A23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9673 (38.1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E5C35D6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2049 (38.7%)</w:t>
            </w:r>
          </w:p>
        </w:tc>
      </w:tr>
      <w:tr w:rsidR="002E2FB9" w:rsidRPr="00134005" w14:paraId="3229C221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E5DCDF0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Obese Class I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FB26D04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4612 (28.3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B0D23F9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8616 (27.7%)</w:t>
            </w:r>
          </w:p>
        </w:tc>
      </w:tr>
      <w:tr w:rsidR="002E2FB9" w:rsidRPr="00134005" w14:paraId="184CD83F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7092816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Obese Class II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5537B09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6434 (12.5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EA3ADBB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794 (12.2%)</w:t>
            </w:r>
          </w:p>
        </w:tc>
      </w:tr>
      <w:tr w:rsidR="002E2FB9" w:rsidRPr="00134005" w14:paraId="443C7987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7109F5C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Obese Class III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3BE6849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518 (4.9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AB38686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437 (4.6%)</w:t>
            </w:r>
          </w:p>
        </w:tc>
      </w:tr>
      <w:tr w:rsidR="002E2FB9" w:rsidRPr="00134005" w14:paraId="6C80B8F5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F0F0862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Missing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EC1775C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2,25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F0CE382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7,374</w:t>
            </w:r>
          </w:p>
        </w:tc>
      </w:tr>
      <w:tr w:rsidR="002E2FB9" w:rsidRPr="00134005" w14:paraId="7E45A25F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1447AD4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Smoker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5B28D92D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49207C19" w14:textId="77777777" w:rsidR="002E2FB9" w:rsidRPr="00134005" w:rsidRDefault="002E2FB9" w:rsidP="008420D2">
            <w:pPr>
              <w:rPr>
                <w:rFonts w:asciiTheme="minorHAnsi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2E2FB9" w:rsidRPr="00134005" w14:paraId="0EAE4CD4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07307CD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Ex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7FF35E3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9103 (34.1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44C32D51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1662 (34.6%)</w:t>
            </w:r>
          </w:p>
        </w:tc>
      </w:tr>
      <w:tr w:rsidR="002E2FB9" w:rsidRPr="00134005" w14:paraId="48B417DF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FC610AB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C7A5E0A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1875 (56.9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D769160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9064 (56.5%)</w:t>
            </w:r>
          </w:p>
        </w:tc>
      </w:tr>
      <w:tr w:rsidR="002E2FB9" w:rsidRPr="00134005" w14:paraId="0EF1499C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0049390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A9DD515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5072 (9.1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4042AF8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024 (9.0%)</w:t>
            </w:r>
          </w:p>
        </w:tc>
      </w:tr>
      <w:tr w:rsidR="002E2FB9" w:rsidRPr="00134005" w14:paraId="489AC8E6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9A18D28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Missing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5B12D2C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2,25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91EAB35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4,744</w:t>
            </w:r>
          </w:p>
        </w:tc>
      </w:tr>
      <w:tr w:rsidR="002E2FB9" w:rsidRPr="00134005" w14:paraId="51AE2392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51A05AE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Alcohol Consumption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258D428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4CFC465" w14:textId="77777777" w:rsidR="002E2FB9" w:rsidRPr="00134005" w:rsidRDefault="002E2FB9" w:rsidP="008420D2">
            <w:pPr>
              <w:rPr>
                <w:rFonts w:asciiTheme="minorHAnsi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2E2FB9" w:rsidRPr="00134005" w14:paraId="73E3494A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0977075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Ex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CC1F8DD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291 (2.8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875379C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776 (2.8%)</w:t>
            </w:r>
          </w:p>
        </w:tc>
      </w:tr>
      <w:tr w:rsidR="002E2FB9" w:rsidRPr="00134005" w14:paraId="13A880B8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717F921E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 xml:space="preserve">No 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46157B04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8379 (18.2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411D1481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4973 (17.9%)</w:t>
            </w:r>
          </w:p>
        </w:tc>
      </w:tr>
      <w:tr w:rsidR="002E2FB9" w:rsidRPr="00134005" w14:paraId="5AFDB1A7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25EBCE1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4780D9C1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6301 (79.0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52EAF09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1976 (79.3%)</w:t>
            </w:r>
          </w:p>
        </w:tc>
      </w:tr>
      <w:tr w:rsidR="002E2FB9" w:rsidRPr="00134005" w14:paraId="6432A3D2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1953526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Missing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424D8B5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7,928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49A72CA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0,769</w:t>
            </w:r>
          </w:p>
        </w:tc>
      </w:tr>
      <w:tr w:rsidR="002E2FB9" w:rsidRPr="00134005" w14:paraId="160F8DA3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5C3939F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Deprivation Index Rank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B02F68E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BB97D79" w14:textId="77777777" w:rsidR="002E2FB9" w:rsidRPr="00134005" w:rsidRDefault="002E2FB9" w:rsidP="008420D2">
            <w:pPr>
              <w:rPr>
                <w:rFonts w:asciiTheme="minorHAnsi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2E2FB9" w:rsidRPr="00134005" w14:paraId="1063ED2B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DB9514C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 xml:space="preserve">Least 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970BB74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9928 (25.1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4D4523D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9473 (24.6%)</w:t>
            </w:r>
          </w:p>
        </w:tc>
      </w:tr>
      <w:tr w:rsidR="002E2FB9" w:rsidRPr="00134005" w14:paraId="02302DED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48E3999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3F449E84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9481 (24.0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4681F210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9222 (24.0%)</w:t>
            </w:r>
          </w:p>
        </w:tc>
      </w:tr>
      <w:tr w:rsidR="002E2FB9" w:rsidRPr="00134005" w14:paraId="780AED5E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D5E95F9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00AC1FC5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8690 (22.0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64B766C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8480 (22.1%)</w:t>
            </w:r>
          </w:p>
        </w:tc>
      </w:tr>
      <w:tr w:rsidR="002E2FB9" w:rsidRPr="00134005" w14:paraId="4BBC9E1E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641162C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9FC8CE6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6608 (16.7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8B61126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6522 (17.0%)</w:t>
            </w:r>
          </w:p>
        </w:tc>
      </w:tr>
      <w:tr w:rsidR="002E2FB9" w:rsidRPr="00134005" w14:paraId="18679FC8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E0AD166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Most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00FEA22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4805 (12.2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D95D70C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4759 (12.4%)</w:t>
            </w:r>
          </w:p>
        </w:tc>
      </w:tr>
      <w:tr w:rsidR="002E2FB9" w:rsidRPr="00134005" w14:paraId="476D57C3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A698CE1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Missing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E4E69AF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4,387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41391F2A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8</w:t>
            </w:r>
          </w:p>
        </w:tc>
      </w:tr>
      <w:tr w:rsidR="002E2FB9" w:rsidRPr="00134005" w14:paraId="3830F3D1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8CCB4F2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Charlson Score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0469156" w14:textId="77777777" w:rsidR="002E2FB9" w:rsidRPr="00134005" w:rsidRDefault="002E2FB9" w:rsidP="008420D2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5E427FE2" w14:textId="77777777" w:rsidR="002E2FB9" w:rsidRPr="00134005" w:rsidRDefault="002E2FB9" w:rsidP="008420D2">
            <w:pPr>
              <w:rPr>
                <w:rFonts w:asciiTheme="minorHAnsi" w:hAnsiTheme="minorHAnsi" w:cstheme="minorHAnsi"/>
                <w:sz w:val="16"/>
                <w:szCs w:val="16"/>
                <w:lang w:eastAsia="zh-CN"/>
              </w:rPr>
            </w:pPr>
          </w:p>
        </w:tc>
      </w:tr>
      <w:tr w:rsidR="002E2FB9" w:rsidRPr="00134005" w14:paraId="2F8552F6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9067649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None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17F4B4CD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45245 (70.8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1C8CDA1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7168 (70.6%)</w:t>
            </w:r>
          </w:p>
        </w:tc>
      </w:tr>
      <w:tr w:rsidR="002E2FB9" w:rsidRPr="00134005" w14:paraId="62C2D2DE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8CC670F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449A6D0F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6494 (10.2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356C4A5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962 (10.3%)</w:t>
            </w:r>
          </w:p>
        </w:tc>
      </w:tr>
      <w:tr w:rsidR="002E2FB9" w:rsidRPr="00134005" w14:paraId="1503B3CC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7208243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65322898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6717 (10.5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504C2A68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4096 (10.6%)</w:t>
            </w:r>
          </w:p>
        </w:tc>
      </w:tr>
      <w:tr w:rsidR="002E2FB9" w:rsidRPr="00134005" w14:paraId="7067B034" w14:textId="77777777" w:rsidTr="008420D2">
        <w:trPr>
          <w:trHeight w:val="31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A154EAF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2E78648B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2337 (3.7%)</w:t>
            </w:r>
          </w:p>
        </w:tc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5BB60196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408 (3.7%)</w:t>
            </w:r>
          </w:p>
        </w:tc>
      </w:tr>
      <w:tr w:rsidR="002E2FB9" w:rsidRPr="00134005" w14:paraId="754F1372" w14:textId="77777777" w:rsidTr="008420D2">
        <w:trPr>
          <w:trHeight w:val="31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BD7D" w14:textId="77777777" w:rsidR="002E2FB9" w:rsidRPr="00134005" w:rsidRDefault="002E2FB9" w:rsidP="008420D2">
            <w:pPr>
              <w:ind w:firstLineChars="100" w:firstLine="160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4+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5554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3106 (4.9%)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4716" w14:textId="77777777" w:rsidR="002E2FB9" w:rsidRPr="00134005" w:rsidRDefault="002E2FB9" w:rsidP="008420D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</w:pPr>
            <w:r w:rsidRPr="00134005">
              <w:rPr>
                <w:rFonts w:asciiTheme="minorHAnsi" w:hAnsiTheme="minorHAnsi" w:cstheme="minorHAnsi"/>
                <w:color w:val="000000"/>
                <w:sz w:val="16"/>
                <w:szCs w:val="16"/>
                <w:lang w:eastAsia="zh-CN"/>
              </w:rPr>
              <w:t>1860 (4.8%)</w:t>
            </w:r>
          </w:p>
        </w:tc>
      </w:tr>
    </w:tbl>
    <w:p w14:paraId="75A9F160" w14:textId="77777777" w:rsidR="002E2FB9" w:rsidRPr="00060EEB" w:rsidRDefault="002E2FB9" w:rsidP="002E2FB9">
      <w:pPr>
        <w:rPr>
          <w:rFonts w:ascii="Helvetica" w:hAnsi="Helvetica"/>
        </w:rPr>
      </w:pPr>
    </w:p>
    <w:p w14:paraId="55E8E385" w14:textId="77777777" w:rsidR="002E2FB9" w:rsidRDefault="002E2FB9"/>
    <w:sectPr w:rsidR="002E2FB9" w:rsidSect="002059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B9"/>
    <w:rsid w:val="00050D72"/>
    <w:rsid w:val="000865AB"/>
    <w:rsid w:val="001C7D9C"/>
    <w:rsid w:val="00205997"/>
    <w:rsid w:val="002E2FB9"/>
    <w:rsid w:val="00343FAE"/>
    <w:rsid w:val="0044327A"/>
    <w:rsid w:val="006D65EE"/>
    <w:rsid w:val="00944F00"/>
    <w:rsid w:val="00A0695C"/>
    <w:rsid w:val="00A55EFC"/>
    <w:rsid w:val="00CD7D94"/>
    <w:rsid w:val="00D84EE1"/>
    <w:rsid w:val="00E2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D70E5"/>
  <w15:chartTrackingRefBased/>
  <w15:docId w15:val="{A41CBE24-BD17-5241-A59A-43A8DBFA4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FB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F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F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F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F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F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F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F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F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F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FB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FB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F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G, Matthew (GLOUCESTERSHIRE HOSPITALS NHS FOUNDATION TRUST)</dc:creator>
  <cp:keywords/>
  <dc:description/>
  <cp:lastModifiedBy>Andy Judge</cp:lastModifiedBy>
  <cp:revision>3</cp:revision>
  <dcterms:created xsi:type="dcterms:W3CDTF">2024-10-16T15:09:00Z</dcterms:created>
  <dcterms:modified xsi:type="dcterms:W3CDTF">2024-10-16T15:09:00Z</dcterms:modified>
</cp:coreProperties>
</file>